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2"/>
        <w:gridCol w:w="1416"/>
        <w:gridCol w:w="1022"/>
        <w:gridCol w:w="868"/>
        <w:gridCol w:w="868"/>
        <w:gridCol w:w="868"/>
        <w:gridCol w:w="868"/>
        <w:gridCol w:w="912"/>
        <w:gridCol w:w="1056"/>
        <w:gridCol w:w="785"/>
        <w:gridCol w:w="1444"/>
        <w:gridCol w:w="1479"/>
        <w:gridCol w:w="1439"/>
      </w:tblGrid>
      <w:tr w:rsidR="00C5570A" w:rsidRPr="001F4110" w14:paraId="3E5025A8" w14:textId="77777777" w:rsidTr="0057060C">
        <w:tc>
          <w:tcPr>
            <w:tcW w:w="0" w:type="auto"/>
            <w:gridSpan w:val="13"/>
            <w:tcBorders>
              <w:bottom w:val="single" w:sz="4" w:space="0" w:color="auto"/>
            </w:tcBorders>
          </w:tcPr>
          <w:p w14:paraId="7E452959" w14:textId="0226E84A" w:rsidR="00C5570A" w:rsidRPr="00077246" w:rsidRDefault="00C5570A" w:rsidP="00FF1858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77246">
              <w:rPr>
                <w:rFonts w:cs="Times New Roman"/>
                <w:sz w:val="16"/>
                <w:szCs w:val="16"/>
                <w:lang w:val="en-US"/>
              </w:rPr>
              <w:t>Table</w:t>
            </w:r>
            <w:r w:rsidR="00BE54A2" w:rsidRPr="00077246">
              <w:rPr>
                <w:rFonts w:cs="Times New Roman"/>
                <w:sz w:val="16"/>
                <w:szCs w:val="16"/>
                <w:lang w:val="en-US"/>
              </w:rPr>
              <w:t xml:space="preserve"> 1</w:t>
            </w:r>
            <w:r w:rsidRPr="00077246">
              <w:rPr>
                <w:rFonts w:cs="Times New Roman"/>
                <w:sz w:val="16"/>
                <w:szCs w:val="16"/>
                <w:lang w:val="en-US"/>
              </w:rPr>
              <w:t xml:space="preserve">. </w:t>
            </w:r>
            <w:r w:rsidR="00C16FAA" w:rsidRPr="00077246">
              <w:rPr>
                <w:rFonts w:cs="Times New Roman"/>
                <w:sz w:val="16"/>
                <w:szCs w:val="16"/>
                <w:lang w:val="en-US"/>
              </w:rPr>
              <w:t>B</w:t>
            </w:r>
            <w:r w:rsidR="009C3083" w:rsidRPr="00077246">
              <w:rPr>
                <w:rFonts w:cs="Times New Roman"/>
                <w:sz w:val="16"/>
                <w:szCs w:val="16"/>
                <w:lang w:val="en-US"/>
              </w:rPr>
              <w:t>ir</w:t>
            </w:r>
            <w:r w:rsidR="00C16FAA" w:rsidRPr="00077246">
              <w:rPr>
                <w:rFonts w:cs="Times New Roman"/>
                <w:sz w:val="16"/>
                <w:szCs w:val="16"/>
                <w:lang w:val="en-US"/>
              </w:rPr>
              <w:t>thdate quartile</w:t>
            </w:r>
            <w:r w:rsidRPr="00077246">
              <w:rPr>
                <w:rFonts w:cs="Times New Roman"/>
                <w:sz w:val="16"/>
                <w:szCs w:val="16"/>
                <w:lang w:val="en-US"/>
              </w:rPr>
              <w:t xml:space="preserve"> distribution, chi-square value and odds ratio analysis</w:t>
            </w:r>
          </w:p>
        </w:tc>
      </w:tr>
      <w:tr w:rsidR="00B0168E" w:rsidRPr="00077246" w14:paraId="48A295FA" w14:textId="62C62E42" w:rsidTr="0057060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E42008" w14:textId="7E8BB20F" w:rsidR="00C5570A" w:rsidRPr="00077246" w:rsidRDefault="00C5570A" w:rsidP="00FF185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  <w:lang w:val="en-US"/>
              </w:rPr>
              <w:t>Age-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C1FBCE" w14:textId="212566FD" w:rsidR="00C5570A" w:rsidRPr="00077246" w:rsidRDefault="00E85F19" w:rsidP="00FF185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Sub-group</w:t>
            </w:r>
            <w:r w:rsidR="00051FA4" w:rsidRPr="00077246">
              <w:rPr>
                <w:rFonts w:cs="Times New Roman"/>
                <w:sz w:val="16"/>
                <w:szCs w:val="16"/>
              </w:rPr>
              <w:t>s</w:t>
            </w:r>
            <w:r w:rsidRPr="00077246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5E953" w14:textId="77235549" w:rsidR="00C5570A" w:rsidRPr="00077246" w:rsidRDefault="00C5570A" w:rsidP="00FF185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  <w:lang w:val="en-US"/>
              </w:rPr>
              <w:t>Total 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4E6AD" w14:textId="0B2D6111" w:rsidR="00C5570A" w:rsidRPr="00077246" w:rsidRDefault="00C5570A" w:rsidP="00FF185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  <w:lang w:val="en-US"/>
              </w:rPr>
              <w:t>Q1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2464E" w14:textId="57119DD1" w:rsidR="00C5570A" w:rsidRPr="00077246" w:rsidRDefault="00C5570A" w:rsidP="00FF185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  <w:lang w:val="en-US"/>
              </w:rPr>
              <w:t>Q2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FCE70" w14:textId="0A326AEC" w:rsidR="00C5570A" w:rsidRPr="00077246" w:rsidRDefault="00C5570A" w:rsidP="00FF185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  <w:lang w:val="en-US"/>
              </w:rPr>
              <w:t>Q3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F900E" w14:textId="6C47830A" w:rsidR="00C5570A" w:rsidRPr="00077246" w:rsidRDefault="00C5570A" w:rsidP="00FF185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  <w:lang w:val="en-US"/>
              </w:rPr>
              <w:t>Q4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63C2E" w14:textId="0E7B0621" w:rsidR="00C5570A" w:rsidRPr="00077246" w:rsidRDefault="00C5570A" w:rsidP="00FF185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i/>
                <w:iCs/>
                <w:sz w:val="16"/>
                <w:szCs w:val="16"/>
                <w:lang w:val="en-US"/>
              </w:rPr>
              <w:t>χ</w:t>
            </w:r>
            <w:r w:rsidRPr="00077246">
              <w:rPr>
                <w:rFonts w:cs="Times New Roman"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F9B6A" w14:textId="20A6DE42" w:rsidR="00C5570A" w:rsidRPr="00077246" w:rsidRDefault="00C5570A" w:rsidP="00FF185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9D7CD" w14:textId="3CA93B48" w:rsidR="00C5570A" w:rsidRPr="00077246" w:rsidRDefault="00C5570A" w:rsidP="00FF185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i/>
                <w:iCs/>
                <w:sz w:val="16"/>
                <w:szCs w:val="16"/>
                <w:lang w:val="en-US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319A5" w14:textId="4D3A94D4" w:rsidR="00C5570A" w:rsidRPr="00077246" w:rsidRDefault="00C5570A" w:rsidP="00FF1858">
            <w:pPr>
              <w:rPr>
                <w:rFonts w:cs="Times New Roman"/>
                <w:i/>
                <w:iCs/>
                <w:sz w:val="16"/>
                <w:szCs w:val="16"/>
                <w:lang w:val="en-US"/>
              </w:rPr>
            </w:pPr>
            <w:r w:rsidRPr="00077246">
              <w:rPr>
                <w:rFonts w:cs="Times New Roman"/>
                <w:i/>
                <w:iCs/>
                <w:sz w:val="16"/>
                <w:szCs w:val="16"/>
                <w:lang w:val="en-US"/>
              </w:rPr>
              <w:t>ES cat</w:t>
            </w:r>
            <w:r w:rsidR="00CE19D0" w:rsidRPr="00077246">
              <w:rPr>
                <w:rFonts w:cs="Times New Roman"/>
                <w:i/>
                <w:iCs/>
                <w:sz w:val="16"/>
                <w:szCs w:val="16"/>
                <w:lang w:val="en-US"/>
              </w:rPr>
              <w:t>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67220" w14:textId="77777777" w:rsidR="00C5570A" w:rsidRPr="00077246" w:rsidRDefault="00C5570A" w:rsidP="0057060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7246">
              <w:rPr>
                <w:rFonts w:cs="Times New Roman"/>
                <w:sz w:val="16"/>
                <w:szCs w:val="16"/>
                <w:lang w:val="en-US"/>
              </w:rPr>
              <w:t>OR</w:t>
            </w:r>
          </w:p>
          <w:p w14:paraId="2E5B8A5C" w14:textId="7474F8FC" w:rsidR="00C5570A" w:rsidRPr="00077246" w:rsidRDefault="00C5570A" w:rsidP="0057060C">
            <w:pPr>
              <w:jc w:val="center"/>
              <w:rPr>
                <w:rFonts w:cs="Times New Roman"/>
                <w:i/>
                <w:iCs/>
                <w:sz w:val="16"/>
                <w:szCs w:val="16"/>
                <w:lang w:val="en-US"/>
              </w:rPr>
            </w:pPr>
            <w:r w:rsidRPr="00077246">
              <w:rPr>
                <w:rFonts w:cs="Times New Roman"/>
                <w:sz w:val="16"/>
                <w:szCs w:val="16"/>
                <w:lang w:val="en-US"/>
              </w:rPr>
              <w:t xml:space="preserve">Q1 </w:t>
            </w:r>
            <w:proofErr w:type="gramStart"/>
            <w:r w:rsidRPr="00077246">
              <w:rPr>
                <w:rFonts w:cs="Times New Roman"/>
                <w:sz w:val="16"/>
                <w:szCs w:val="16"/>
                <w:lang w:val="en-US"/>
              </w:rPr>
              <w:t>VS  Q</w:t>
            </w:r>
            <w:proofErr w:type="gramEnd"/>
            <w:r w:rsidRPr="00077246">
              <w:rPr>
                <w:rFonts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0C0B3" w14:textId="77777777" w:rsidR="00C5570A" w:rsidRPr="00077246" w:rsidRDefault="00C5570A" w:rsidP="0057060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77246">
              <w:rPr>
                <w:rFonts w:cs="Times New Roman"/>
                <w:sz w:val="16"/>
                <w:szCs w:val="16"/>
                <w:lang w:val="en-US"/>
              </w:rPr>
              <w:t>OR</w:t>
            </w:r>
          </w:p>
          <w:p w14:paraId="67E994EF" w14:textId="546D7542" w:rsidR="00C5570A" w:rsidRPr="00077246" w:rsidRDefault="00C5570A" w:rsidP="0057060C">
            <w:pPr>
              <w:jc w:val="center"/>
              <w:rPr>
                <w:rFonts w:cs="Times New Roman"/>
                <w:i/>
                <w:iCs/>
                <w:sz w:val="16"/>
                <w:szCs w:val="16"/>
                <w:lang w:val="en-US"/>
              </w:rPr>
            </w:pPr>
            <w:r w:rsidRPr="00077246">
              <w:rPr>
                <w:rFonts w:cs="Times New Roman"/>
                <w:sz w:val="16"/>
                <w:szCs w:val="16"/>
                <w:lang w:val="en-US"/>
              </w:rPr>
              <w:t xml:space="preserve">Q1,2 </w:t>
            </w:r>
            <w:proofErr w:type="gramStart"/>
            <w:r w:rsidRPr="00077246">
              <w:rPr>
                <w:rFonts w:cs="Times New Roman"/>
                <w:sz w:val="16"/>
                <w:szCs w:val="16"/>
                <w:lang w:val="en-US"/>
              </w:rPr>
              <w:t>VS  Q</w:t>
            </w:r>
            <w:proofErr w:type="gramEnd"/>
            <w:r w:rsidRPr="00077246">
              <w:rPr>
                <w:rFonts w:cs="Times New Roman"/>
                <w:sz w:val="16"/>
                <w:szCs w:val="16"/>
                <w:lang w:val="en-US"/>
              </w:rPr>
              <w:t>3,4</w:t>
            </w:r>
          </w:p>
        </w:tc>
      </w:tr>
      <w:tr w:rsidR="00F4400B" w:rsidRPr="001F4110" w14:paraId="536AB881" w14:textId="77777777" w:rsidTr="0057060C">
        <w:tc>
          <w:tcPr>
            <w:tcW w:w="0" w:type="auto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1582BBC9" w14:textId="0942E1EA" w:rsidR="00F4400B" w:rsidRPr="00077246" w:rsidRDefault="00F4400B" w:rsidP="0057060C">
            <w:pPr>
              <w:jc w:val="center"/>
              <w:rPr>
                <w:rFonts w:cs="Times New Roman"/>
                <w:b/>
                <w:bCs w:val="0"/>
                <w:sz w:val="20"/>
                <w:lang w:val="en-US"/>
              </w:rPr>
            </w:pPr>
            <w:r w:rsidRPr="00077246">
              <w:rPr>
                <w:rFonts w:cs="Times New Roman"/>
                <w:b/>
                <w:bCs w:val="0"/>
                <w:sz w:val="20"/>
                <w:lang w:val="en-US"/>
              </w:rPr>
              <w:t>One Convocation</w:t>
            </w:r>
            <w:r w:rsidR="0057060C" w:rsidRPr="00077246">
              <w:rPr>
                <w:rFonts w:cs="Times New Roman"/>
                <w:b/>
                <w:bCs w:val="0"/>
                <w:sz w:val="20"/>
                <w:lang w:val="en-US"/>
              </w:rPr>
              <w:t xml:space="preserve"> </w:t>
            </w:r>
            <w:r w:rsidR="00BE54A2" w:rsidRPr="00077246">
              <w:rPr>
                <w:rFonts w:cs="Times New Roman"/>
                <w:b/>
                <w:bCs w:val="0"/>
                <w:sz w:val="20"/>
                <w:lang w:val="en-US"/>
              </w:rPr>
              <w:t>cut-off threshold</w:t>
            </w:r>
          </w:p>
        </w:tc>
      </w:tr>
      <w:tr w:rsidR="00B0168E" w:rsidRPr="00077246" w14:paraId="52DC3853" w14:textId="07037170" w:rsidTr="006A42DF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5E8B725" w14:textId="1A93DD17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U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06070D6" w14:textId="060D5077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077246">
              <w:rPr>
                <w:rFonts w:cs="Times New Roman"/>
                <w:sz w:val="16"/>
                <w:szCs w:val="16"/>
              </w:rPr>
              <w:t>Succe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D5937E" w14:textId="3B78EAF7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8802C4" w14:textId="05D6FD92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56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DF09AC" w14:textId="27F95CC0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20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82D79C" w14:textId="44C58638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20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966A7E" w14:textId="67064D1B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4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0803021" w14:textId="1BA46108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15.</w:t>
            </w:r>
            <w:r w:rsidR="009840D3" w:rsidRPr="0007724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0C318FC" w14:textId="59A709C3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7A261D4" w14:textId="77B093DE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0.</w:t>
            </w:r>
            <w:r w:rsidR="009840D3" w:rsidRPr="00077246"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BA49530" w14:textId="598B069D" w:rsidR="00F3555D" w:rsidRPr="00077246" w:rsidRDefault="00F3555D" w:rsidP="00F3555D">
            <w:pPr>
              <w:rPr>
                <w:rFonts w:cs="Times New Roman"/>
                <w:b/>
                <w:bCs w:val="0"/>
                <w:sz w:val="16"/>
                <w:szCs w:val="16"/>
              </w:rPr>
            </w:pPr>
            <w:r w:rsidRPr="00077246">
              <w:rPr>
                <w:rFonts w:cs="Times New Roman"/>
                <w:b/>
                <w:bCs w:val="0"/>
                <w:sz w:val="16"/>
                <w:szCs w:val="16"/>
              </w:rPr>
              <w:t>Lar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3FC022B" w14:textId="0C2BBB7C" w:rsidR="00F3555D" w:rsidRPr="00077246" w:rsidRDefault="00077246" w:rsidP="00F3555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</w:t>
            </w:r>
            <w:r w:rsidR="00F3555D" w:rsidRPr="00077246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="00F3555D" w:rsidRPr="00077246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2.0</w:t>
            </w:r>
            <w:r w:rsidR="00F3555D" w:rsidRPr="00077246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98.3</w:t>
            </w:r>
            <w:r w:rsidR="00F3555D" w:rsidRPr="0007724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A239CA5" w14:textId="3CC38F55" w:rsidR="00F3555D" w:rsidRPr="00077246" w:rsidRDefault="00077246" w:rsidP="00F3555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4</w:t>
            </w:r>
            <w:r w:rsidR="00F3555D" w:rsidRPr="00077246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(1.2, 9.4)</w:t>
            </w:r>
          </w:p>
        </w:tc>
      </w:tr>
      <w:tr w:rsidR="00B0168E" w:rsidRPr="00077246" w14:paraId="0780B2E3" w14:textId="333D404E" w:rsidTr="006A42DF">
        <w:tc>
          <w:tcPr>
            <w:tcW w:w="0" w:type="auto"/>
            <w:vMerge/>
          </w:tcPr>
          <w:p w14:paraId="69B36383" w14:textId="77777777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569AA15" w14:textId="4451AE23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  <w:lang w:val="en-US"/>
              </w:rPr>
              <w:t>Failed</w:t>
            </w:r>
          </w:p>
        </w:tc>
        <w:tc>
          <w:tcPr>
            <w:tcW w:w="0" w:type="auto"/>
            <w:vAlign w:val="center"/>
          </w:tcPr>
          <w:p w14:paraId="21AED0FB" w14:textId="6CAEF904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401</w:t>
            </w:r>
          </w:p>
        </w:tc>
        <w:tc>
          <w:tcPr>
            <w:tcW w:w="0" w:type="auto"/>
            <w:vAlign w:val="center"/>
          </w:tcPr>
          <w:p w14:paraId="4A93EF7F" w14:textId="71E9C2C4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49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2857AB76" w14:textId="02C665EB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29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46599CEB" w14:textId="1709E3A4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14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76E5AF0C" w14:textId="440A47E4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6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14:paraId="64794ABB" w14:textId="7223B3D0" w:rsidR="00F3555D" w:rsidRPr="00077246" w:rsidRDefault="009840D3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190</w:t>
            </w:r>
            <w:r w:rsidR="00F3555D" w:rsidRP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C34CD04" w14:textId="67E0A52D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vAlign w:val="bottom"/>
          </w:tcPr>
          <w:p w14:paraId="30A9C734" w14:textId="3BE7FF73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0.</w:t>
            </w:r>
            <w:r w:rsidR="009840D3" w:rsidRPr="00077246"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  <w:vAlign w:val="bottom"/>
          </w:tcPr>
          <w:p w14:paraId="51AE7F08" w14:textId="53398825" w:rsidR="00F3555D" w:rsidRPr="00077246" w:rsidRDefault="00F3555D" w:rsidP="00F3555D">
            <w:pPr>
              <w:rPr>
                <w:rFonts w:cs="Times New Roman"/>
                <w:b/>
                <w:bCs w:val="0"/>
                <w:sz w:val="16"/>
                <w:szCs w:val="16"/>
              </w:rPr>
            </w:pPr>
            <w:r w:rsidRPr="00077246">
              <w:rPr>
                <w:rFonts w:cs="Times New Roman"/>
                <w:b/>
                <w:bCs w:val="0"/>
                <w:sz w:val="16"/>
                <w:szCs w:val="16"/>
              </w:rPr>
              <w:t>Large</w:t>
            </w:r>
          </w:p>
        </w:tc>
        <w:tc>
          <w:tcPr>
            <w:tcW w:w="0" w:type="auto"/>
            <w:vAlign w:val="bottom"/>
          </w:tcPr>
          <w:p w14:paraId="2E4C384A" w14:textId="4F56757A" w:rsidR="00F3555D" w:rsidRPr="00077246" w:rsidRDefault="00310DED" w:rsidP="00F3555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.0 (5.2, 12.1)</w:t>
            </w:r>
          </w:p>
        </w:tc>
        <w:tc>
          <w:tcPr>
            <w:tcW w:w="0" w:type="auto"/>
            <w:vAlign w:val="bottom"/>
          </w:tcPr>
          <w:p w14:paraId="4FD8CC6C" w14:textId="3D4B1A06" w:rsidR="00F3555D" w:rsidRPr="00077246" w:rsidRDefault="00310DED" w:rsidP="00F3555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9 (3.0, 5.1)</w:t>
            </w:r>
          </w:p>
        </w:tc>
      </w:tr>
      <w:tr w:rsidR="00B0168E" w:rsidRPr="00077246" w14:paraId="7C4460DC" w14:textId="4B272E24" w:rsidTr="006A42D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7AAC321" w14:textId="77777777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F5B5CD8" w14:textId="441ECFFE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05B505" w14:textId="3A122219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4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FE3FAF" w14:textId="7194A1B0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50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DDDF44" w14:textId="54CB66E1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28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CADA24" w14:textId="401B59D4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14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1F77E3" w14:textId="0880592A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6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5470D05" w14:textId="0C25B937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2</w:t>
            </w:r>
            <w:r w:rsidR="009840D3" w:rsidRPr="00077246">
              <w:rPr>
                <w:rFonts w:cs="Times New Roman"/>
                <w:sz w:val="16"/>
                <w:szCs w:val="16"/>
              </w:rPr>
              <w:t>04</w:t>
            </w:r>
            <w:r w:rsidRPr="00077246">
              <w:rPr>
                <w:rFonts w:cs="Times New Roman"/>
                <w:sz w:val="16"/>
                <w:szCs w:val="16"/>
              </w:rPr>
              <w:t>.</w:t>
            </w:r>
            <w:r w:rsidR="009840D3" w:rsidRPr="00077246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CB2C37" w14:textId="302DA2BD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A6C2B0C" w14:textId="122E2C21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0.</w:t>
            </w:r>
            <w:r w:rsidR="009840D3" w:rsidRPr="00077246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9601973" w14:textId="3BB9797F" w:rsidR="00F3555D" w:rsidRPr="00077246" w:rsidRDefault="00F3555D" w:rsidP="00F3555D">
            <w:pPr>
              <w:rPr>
                <w:rFonts w:cs="Times New Roman"/>
                <w:b/>
                <w:bCs w:val="0"/>
                <w:sz w:val="16"/>
                <w:szCs w:val="16"/>
              </w:rPr>
            </w:pPr>
            <w:r w:rsidRPr="00077246">
              <w:rPr>
                <w:rFonts w:cs="Times New Roman"/>
                <w:b/>
                <w:bCs w:val="0"/>
                <w:sz w:val="16"/>
                <w:szCs w:val="16"/>
              </w:rPr>
              <w:t>Lar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6BD0AB2" w14:textId="4C74EE63" w:rsidR="00F3555D" w:rsidRPr="00077246" w:rsidRDefault="00310DED" w:rsidP="00F3555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.3 (5.5, 12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921EBED" w14:textId="4BE6981D" w:rsidR="00F3555D" w:rsidRPr="00077246" w:rsidRDefault="00310DED" w:rsidP="00F3555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9 (3.0, 5.0)</w:t>
            </w:r>
          </w:p>
        </w:tc>
      </w:tr>
      <w:tr w:rsidR="00B0168E" w:rsidRPr="00077246" w14:paraId="21953CE5" w14:textId="6564BC8F" w:rsidTr="00343502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5379A13" w14:textId="360AE1D2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U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644CD8F" w14:textId="71884C16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077246">
              <w:rPr>
                <w:rFonts w:cs="Times New Roman"/>
                <w:sz w:val="16"/>
                <w:szCs w:val="16"/>
              </w:rPr>
              <w:t>Succe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8EC7AE" w14:textId="6A3F73BE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8F4B29" w14:textId="172A3163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41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431B91" w14:textId="717CAACE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24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8561F1" w14:textId="744B731B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19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0B3358" w14:textId="4650A140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14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DBD73D0" w14:textId="1A8058DC" w:rsidR="00F3555D" w:rsidRPr="00077246" w:rsidRDefault="002716F8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7</w:t>
            </w:r>
            <w:r w:rsidR="00F3555D" w:rsidRP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810B8EB" w14:textId="50CDB13B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492FEB8" w14:textId="17084111" w:rsidR="00F3555D" w:rsidRPr="00077246" w:rsidRDefault="00F3555D" w:rsidP="00F3555D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C670A50" w14:textId="32B4F24F" w:rsidR="00F3555D" w:rsidRPr="00077246" w:rsidRDefault="00F3555D" w:rsidP="00F3555D">
            <w:pPr>
              <w:rPr>
                <w:rFonts w:cs="Times New Roman"/>
                <w:b/>
                <w:bCs w:val="0"/>
                <w:sz w:val="16"/>
                <w:szCs w:val="16"/>
              </w:rPr>
            </w:pPr>
            <w:r w:rsidRPr="00077246">
              <w:rPr>
                <w:rFonts w:cs="Times New Roman"/>
                <w:b/>
                <w:bCs w:val="0"/>
                <w:sz w:val="16"/>
                <w:szCs w:val="16"/>
              </w:rPr>
              <w:t>Medi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803487F" w14:textId="191BE5AA" w:rsidR="00F3555D" w:rsidRPr="00077246" w:rsidRDefault="00310DED" w:rsidP="00F3555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8 (1.0, 8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4A2B581" w14:textId="0EF7327A" w:rsidR="00F3555D" w:rsidRPr="00077246" w:rsidRDefault="00310DED" w:rsidP="00F3555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0 (1.0, 2.1)</w:t>
            </w:r>
          </w:p>
        </w:tc>
      </w:tr>
      <w:tr w:rsidR="00B0168E" w:rsidRPr="00077246" w14:paraId="5D3AFF24" w14:textId="511A03DB" w:rsidTr="00343502">
        <w:tc>
          <w:tcPr>
            <w:tcW w:w="0" w:type="auto"/>
            <w:vMerge/>
          </w:tcPr>
          <w:p w14:paraId="7BF9C8DA" w14:textId="77777777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54DE3D9" w14:textId="52C0EAF3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  <w:lang w:val="en-US"/>
              </w:rPr>
              <w:t>Failed</w:t>
            </w:r>
          </w:p>
        </w:tc>
        <w:tc>
          <w:tcPr>
            <w:tcW w:w="0" w:type="auto"/>
            <w:vAlign w:val="center"/>
          </w:tcPr>
          <w:p w14:paraId="482AE0AF" w14:textId="2EE0C4C2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316</w:t>
            </w:r>
          </w:p>
        </w:tc>
        <w:tc>
          <w:tcPr>
            <w:tcW w:w="0" w:type="auto"/>
            <w:vAlign w:val="center"/>
          </w:tcPr>
          <w:p w14:paraId="2FFA864C" w14:textId="2298D4FC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42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38FEDA97" w14:textId="292711F5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33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2414A98D" w14:textId="2E1575A6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15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47B93FC4" w14:textId="631E264B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7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14:paraId="28D02F3A" w14:textId="0150A0E4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106.3</w:t>
            </w:r>
          </w:p>
        </w:tc>
        <w:tc>
          <w:tcPr>
            <w:tcW w:w="0" w:type="auto"/>
          </w:tcPr>
          <w:p w14:paraId="55B0828F" w14:textId="61C8FC02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vAlign w:val="bottom"/>
          </w:tcPr>
          <w:p w14:paraId="6F8D9485" w14:textId="7B63CB1B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0.33</w:t>
            </w:r>
          </w:p>
        </w:tc>
        <w:tc>
          <w:tcPr>
            <w:tcW w:w="0" w:type="auto"/>
            <w:vAlign w:val="bottom"/>
          </w:tcPr>
          <w:p w14:paraId="3C85AD20" w14:textId="3E73B954" w:rsidR="002716F8" w:rsidRPr="00077246" w:rsidRDefault="002716F8" w:rsidP="002716F8">
            <w:pPr>
              <w:rPr>
                <w:rFonts w:cs="Times New Roman"/>
                <w:b/>
                <w:bCs w:val="0"/>
                <w:sz w:val="16"/>
                <w:szCs w:val="16"/>
              </w:rPr>
            </w:pPr>
            <w:r w:rsidRPr="00077246">
              <w:rPr>
                <w:rFonts w:cs="Times New Roman"/>
                <w:b/>
                <w:bCs w:val="0"/>
                <w:sz w:val="16"/>
                <w:szCs w:val="16"/>
              </w:rPr>
              <w:t>Large</w:t>
            </w:r>
          </w:p>
        </w:tc>
        <w:tc>
          <w:tcPr>
            <w:tcW w:w="0" w:type="auto"/>
            <w:vAlign w:val="bottom"/>
          </w:tcPr>
          <w:p w14:paraId="6F4F7BEB" w14:textId="71425F9A" w:rsidR="002716F8" w:rsidRPr="00077246" w:rsidRDefault="00310DED" w:rsidP="002716F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6 (3.5, 8.7)</w:t>
            </w:r>
          </w:p>
        </w:tc>
        <w:tc>
          <w:tcPr>
            <w:tcW w:w="0" w:type="auto"/>
            <w:vAlign w:val="bottom"/>
          </w:tcPr>
          <w:p w14:paraId="6E12DB45" w14:textId="19D89385" w:rsidR="002716F8" w:rsidRPr="00077246" w:rsidRDefault="00310DED" w:rsidP="002716F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3 (2.5, 4.5)</w:t>
            </w:r>
          </w:p>
        </w:tc>
      </w:tr>
      <w:tr w:rsidR="00B0168E" w:rsidRPr="00077246" w14:paraId="7921B4A8" w14:textId="6472E9CA" w:rsidTr="00343502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9E6C149" w14:textId="77777777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B5AE73D" w14:textId="725F7261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65DCDD" w14:textId="292B6768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3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D6CB9F" w14:textId="75D76472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42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4E7B97" w14:textId="1044A50D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32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E807C1" w14:textId="2CF1D7FB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16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7E3DEB" w14:textId="38E61F23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8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51A532A" w14:textId="5F21C0C4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111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F5303A" w14:textId="7678C046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247DCDD" w14:textId="56E659A9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BEDE156" w14:textId="77596182" w:rsidR="002716F8" w:rsidRPr="00077246" w:rsidRDefault="002716F8" w:rsidP="002716F8">
            <w:pPr>
              <w:rPr>
                <w:rFonts w:cs="Times New Roman"/>
                <w:b/>
                <w:bCs w:val="0"/>
                <w:sz w:val="16"/>
                <w:szCs w:val="16"/>
              </w:rPr>
            </w:pPr>
            <w:r w:rsidRPr="00077246">
              <w:rPr>
                <w:rFonts w:cs="Times New Roman"/>
                <w:b/>
                <w:bCs w:val="0"/>
                <w:sz w:val="16"/>
                <w:szCs w:val="16"/>
              </w:rPr>
              <w:t>Lar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FEA6C98" w14:textId="51E3F4EA" w:rsidR="002716F8" w:rsidRPr="00077246" w:rsidRDefault="00310DED" w:rsidP="002716F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0 (3.3, 7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77FD0D0" w14:textId="3C2B0F28" w:rsidR="002716F8" w:rsidRPr="00077246" w:rsidRDefault="00310DED" w:rsidP="002716F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1 (2.4, 4.1)</w:t>
            </w:r>
          </w:p>
        </w:tc>
      </w:tr>
      <w:tr w:rsidR="00B0168E" w:rsidRPr="00077246" w14:paraId="7684F5FE" w14:textId="6D7A7AA6" w:rsidTr="005B6CDC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AE7374B" w14:textId="59252F1D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U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D1C88D8" w14:textId="080FC311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077246">
              <w:rPr>
                <w:rFonts w:cs="Times New Roman"/>
                <w:sz w:val="16"/>
                <w:szCs w:val="16"/>
              </w:rPr>
              <w:t>Succe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BA8B07" w14:textId="6A405D1E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746D1A" w14:textId="514C59FA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43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8A44F4" w14:textId="0C44E978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18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841B8E" w14:textId="5CE4817C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18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220B67" w14:textId="03E43A80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18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D1C28B6" w14:textId="7D79DC49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1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C52B418" w14:textId="22A55F29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BD3DECD" w14:textId="58748651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EC8A183" w14:textId="6709F46E" w:rsidR="002716F8" w:rsidRPr="00077246" w:rsidRDefault="002716F8" w:rsidP="002716F8">
            <w:pPr>
              <w:rPr>
                <w:rFonts w:cs="Times New Roman"/>
                <w:b/>
                <w:bCs w:val="0"/>
                <w:sz w:val="16"/>
                <w:szCs w:val="16"/>
              </w:rPr>
            </w:pPr>
            <w:r w:rsidRPr="00077246">
              <w:rPr>
                <w:rFonts w:cs="Times New Roman"/>
                <w:b/>
                <w:bCs w:val="0"/>
                <w:sz w:val="16"/>
                <w:szCs w:val="16"/>
              </w:rPr>
              <w:t>Medi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1E8FE6D" w14:textId="4CD751E6" w:rsidR="002716F8" w:rsidRPr="00077246" w:rsidRDefault="00BB4E15" w:rsidP="002716F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3 (0.9, 5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EC03043" w14:textId="28EA05B2" w:rsidR="002716F8" w:rsidRPr="00077246" w:rsidRDefault="00BB4E15" w:rsidP="002716F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6 (0.8, 3.2)</w:t>
            </w:r>
          </w:p>
        </w:tc>
      </w:tr>
      <w:tr w:rsidR="00B0168E" w:rsidRPr="00077246" w14:paraId="11896768" w14:textId="77777777" w:rsidTr="005B6CDC">
        <w:tc>
          <w:tcPr>
            <w:tcW w:w="0" w:type="auto"/>
            <w:vMerge/>
          </w:tcPr>
          <w:p w14:paraId="1F79D60A" w14:textId="77777777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014FC20" w14:textId="269A7F44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  <w:lang w:val="en-US"/>
              </w:rPr>
              <w:t>Failed</w:t>
            </w:r>
          </w:p>
        </w:tc>
        <w:tc>
          <w:tcPr>
            <w:tcW w:w="0" w:type="auto"/>
            <w:vAlign w:val="center"/>
          </w:tcPr>
          <w:p w14:paraId="60191DD5" w14:textId="59FFA714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304</w:t>
            </w:r>
          </w:p>
        </w:tc>
        <w:tc>
          <w:tcPr>
            <w:tcW w:w="0" w:type="auto"/>
            <w:vAlign w:val="center"/>
          </w:tcPr>
          <w:p w14:paraId="3E9A55C9" w14:textId="036198CF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40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1D9DEF4" w14:textId="1298C0E3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31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5E4B15CC" w14:textId="0B669A31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18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0190272D" w14:textId="0259B474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9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14:paraId="123BAAB0" w14:textId="6B512269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74.5</w:t>
            </w:r>
          </w:p>
        </w:tc>
        <w:tc>
          <w:tcPr>
            <w:tcW w:w="0" w:type="auto"/>
          </w:tcPr>
          <w:p w14:paraId="160FE467" w14:textId="3DD3166E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vAlign w:val="bottom"/>
          </w:tcPr>
          <w:p w14:paraId="7ABA06D0" w14:textId="1C71E965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vAlign w:val="bottom"/>
          </w:tcPr>
          <w:p w14:paraId="4DA45562" w14:textId="67A02821" w:rsidR="002716F8" w:rsidRPr="00077246" w:rsidRDefault="002716F8" w:rsidP="002716F8">
            <w:pPr>
              <w:rPr>
                <w:rFonts w:cs="Times New Roman"/>
                <w:b/>
                <w:bCs w:val="0"/>
                <w:sz w:val="16"/>
                <w:szCs w:val="16"/>
              </w:rPr>
            </w:pPr>
            <w:r w:rsidRPr="00077246">
              <w:rPr>
                <w:rFonts w:cs="Times New Roman"/>
                <w:b/>
                <w:bCs w:val="0"/>
                <w:sz w:val="16"/>
                <w:szCs w:val="16"/>
              </w:rPr>
              <w:t>Medium</w:t>
            </w:r>
          </w:p>
        </w:tc>
        <w:tc>
          <w:tcPr>
            <w:tcW w:w="0" w:type="auto"/>
            <w:vAlign w:val="bottom"/>
          </w:tcPr>
          <w:p w14:paraId="346C5D8E" w14:textId="0F9C4FB6" w:rsidR="002716F8" w:rsidRPr="00077246" w:rsidRDefault="00BB4E15" w:rsidP="002716F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3 (2.8, 6.7)</w:t>
            </w:r>
          </w:p>
        </w:tc>
        <w:tc>
          <w:tcPr>
            <w:tcW w:w="0" w:type="auto"/>
            <w:vAlign w:val="bottom"/>
          </w:tcPr>
          <w:p w14:paraId="3C4DD8F8" w14:textId="566B7C76" w:rsidR="002716F8" w:rsidRPr="00077246" w:rsidRDefault="00BB4E15" w:rsidP="002716F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6 (2.0, 3.5)</w:t>
            </w:r>
          </w:p>
        </w:tc>
      </w:tr>
      <w:tr w:rsidR="00B0168E" w:rsidRPr="00077246" w14:paraId="2C43E693" w14:textId="77777777" w:rsidTr="005B6CD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F50B4EE" w14:textId="77777777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639F87C" w14:textId="0184B268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FE87B5" w14:textId="4C192574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3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A922B8" w14:textId="4BF26385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40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A598E6" w14:textId="44239DF0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30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E7A844" w14:textId="2822368E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18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2F0429" w14:textId="11D69BCE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10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9BF48FF" w14:textId="194C6997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80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605000" w14:textId="5496D048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BEA0963" w14:textId="5F23475B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C76D855" w14:textId="1FFF02C7" w:rsidR="002716F8" w:rsidRPr="00077246" w:rsidRDefault="002716F8" w:rsidP="002716F8">
            <w:pPr>
              <w:rPr>
                <w:rFonts w:cs="Times New Roman"/>
                <w:b/>
                <w:bCs w:val="0"/>
                <w:sz w:val="16"/>
                <w:szCs w:val="16"/>
              </w:rPr>
            </w:pPr>
            <w:r w:rsidRPr="00077246">
              <w:rPr>
                <w:rFonts w:cs="Times New Roman"/>
                <w:b/>
                <w:bCs w:val="0"/>
                <w:sz w:val="16"/>
                <w:szCs w:val="16"/>
              </w:rPr>
              <w:t>Mediu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65605A6" w14:textId="7A6E1A6E" w:rsidR="002716F8" w:rsidRPr="00077246" w:rsidRDefault="00BB4E15" w:rsidP="002716F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9 (2.6, 5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D23AA2B" w14:textId="535BFAF6" w:rsidR="002716F8" w:rsidRPr="00077246" w:rsidRDefault="00BB4E15" w:rsidP="002716F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5 (1.9, 3.2)</w:t>
            </w:r>
          </w:p>
        </w:tc>
      </w:tr>
      <w:tr w:rsidR="00B0168E" w:rsidRPr="00077246" w14:paraId="7D9DEBE5" w14:textId="77777777" w:rsidTr="006E0F6F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3F15CA9" w14:textId="1C4BCDFB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U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D7C8F45" w14:textId="2419CA32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077246">
              <w:rPr>
                <w:rFonts w:cs="Times New Roman"/>
                <w:sz w:val="16"/>
                <w:szCs w:val="16"/>
              </w:rPr>
              <w:t>Succe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9115AB" w14:textId="232417F7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F92587" w14:textId="09482313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36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216ECE" w14:textId="65D2FF9E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22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A4A89B" w14:textId="5F7A1F00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25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E51EFE" w14:textId="19E9DDBA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16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3E2EA90" w14:textId="66DAB078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34D6C8D" w14:textId="1410A5C2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0.0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C4A600B" w14:textId="29B154C1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C538BE4" w14:textId="4E974B7E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Medi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C2A9A72" w14:textId="27740082" w:rsidR="002716F8" w:rsidRPr="00077246" w:rsidRDefault="00A44464" w:rsidP="002716F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3 (1.0, 5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973E17A" w14:textId="59D5F4D0" w:rsidR="002716F8" w:rsidRPr="00077246" w:rsidRDefault="00A44464" w:rsidP="002716F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4 (0.8, 2.5)</w:t>
            </w:r>
          </w:p>
        </w:tc>
      </w:tr>
      <w:tr w:rsidR="00B0168E" w:rsidRPr="00077246" w14:paraId="5394D956" w14:textId="77777777" w:rsidTr="006E0F6F">
        <w:tc>
          <w:tcPr>
            <w:tcW w:w="0" w:type="auto"/>
            <w:vMerge/>
          </w:tcPr>
          <w:p w14:paraId="2E6FA395" w14:textId="77777777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BE35A7B" w14:textId="0A5C1E28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  <w:lang w:val="en-US"/>
              </w:rPr>
              <w:t>Failed</w:t>
            </w:r>
          </w:p>
        </w:tc>
        <w:tc>
          <w:tcPr>
            <w:tcW w:w="0" w:type="auto"/>
            <w:vAlign w:val="center"/>
          </w:tcPr>
          <w:p w14:paraId="2C12E1DF" w14:textId="4487F6F1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495</w:t>
            </w:r>
          </w:p>
        </w:tc>
        <w:tc>
          <w:tcPr>
            <w:tcW w:w="0" w:type="auto"/>
            <w:vAlign w:val="center"/>
          </w:tcPr>
          <w:p w14:paraId="6B7002E6" w14:textId="62710983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38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432C180F" w14:textId="40C728A5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28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0DA3BD83" w14:textId="4A1087BD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20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5DA9F7B2" w14:textId="2B6FA216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11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14:paraId="5C904ED7" w14:textId="5524E1CA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86.9</w:t>
            </w:r>
          </w:p>
        </w:tc>
        <w:tc>
          <w:tcPr>
            <w:tcW w:w="0" w:type="auto"/>
          </w:tcPr>
          <w:p w14:paraId="272D6C84" w14:textId="57145E38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vAlign w:val="bottom"/>
          </w:tcPr>
          <w:p w14:paraId="14A8D8B3" w14:textId="7C5FCF66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vAlign w:val="bottom"/>
          </w:tcPr>
          <w:p w14:paraId="2C8E0F37" w14:textId="2FB06B14" w:rsidR="002716F8" w:rsidRPr="00077246" w:rsidRDefault="002716F8" w:rsidP="002716F8">
            <w:pPr>
              <w:rPr>
                <w:rFonts w:cs="Times New Roman"/>
                <w:b/>
                <w:bCs w:val="0"/>
                <w:sz w:val="16"/>
                <w:szCs w:val="16"/>
              </w:rPr>
            </w:pPr>
            <w:r w:rsidRPr="00077246">
              <w:rPr>
                <w:rFonts w:cs="Times New Roman"/>
                <w:b/>
                <w:bCs w:val="0"/>
                <w:sz w:val="16"/>
                <w:szCs w:val="16"/>
              </w:rPr>
              <w:t>Medium</w:t>
            </w:r>
          </w:p>
        </w:tc>
        <w:tc>
          <w:tcPr>
            <w:tcW w:w="0" w:type="auto"/>
            <w:vAlign w:val="bottom"/>
          </w:tcPr>
          <w:p w14:paraId="60EA6FB2" w14:textId="5CA7EC17" w:rsidR="002716F8" w:rsidRPr="00077246" w:rsidRDefault="00B0168E" w:rsidP="002716F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4 (2.4, 4.7)</w:t>
            </w:r>
          </w:p>
        </w:tc>
        <w:tc>
          <w:tcPr>
            <w:tcW w:w="0" w:type="auto"/>
            <w:vAlign w:val="bottom"/>
          </w:tcPr>
          <w:p w14:paraId="1CCBDAC8" w14:textId="2051CFFF" w:rsidR="002716F8" w:rsidRPr="00077246" w:rsidRDefault="00B0168E" w:rsidP="002716F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1 (1.7, 2.6)</w:t>
            </w:r>
          </w:p>
        </w:tc>
      </w:tr>
      <w:tr w:rsidR="00B0168E" w:rsidRPr="00077246" w14:paraId="4E9D0D2B" w14:textId="77777777" w:rsidTr="006E0F6F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062984E" w14:textId="77777777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1799691" w14:textId="486AF8CF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92154A" w14:textId="785B411A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5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477ED8" w14:textId="33E31870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38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D9D879" w14:textId="27F9CA19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28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524FAF" w14:textId="66D2E664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21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C7A91D" w14:textId="236EE838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12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AAFB4BF" w14:textId="233549D2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91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B5DCDA" w14:textId="7E07E1B4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8E66C63" w14:textId="3FAFC5B8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AD8FFF6" w14:textId="5540EE9F" w:rsidR="002716F8" w:rsidRPr="00077246" w:rsidRDefault="002716F8" w:rsidP="002716F8">
            <w:pPr>
              <w:rPr>
                <w:rFonts w:cs="Times New Roman"/>
                <w:b/>
                <w:bCs w:val="0"/>
                <w:sz w:val="16"/>
                <w:szCs w:val="16"/>
              </w:rPr>
            </w:pPr>
            <w:r w:rsidRPr="00077246">
              <w:rPr>
                <w:rFonts w:cs="Times New Roman"/>
                <w:b/>
                <w:bCs w:val="0"/>
                <w:sz w:val="16"/>
                <w:szCs w:val="16"/>
              </w:rPr>
              <w:t>Mediu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1E04CB9" w14:textId="4A4D83C7" w:rsidR="002716F8" w:rsidRPr="00077246" w:rsidRDefault="00B0168E" w:rsidP="002716F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2 (2.4, 4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4EC0C34" w14:textId="7E2C6668" w:rsidR="002716F8" w:rsidRPr="00077246" w:rsidRDefault="00B0168E" w:rsidP="002716F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0 (1.6, 2.5)</w:t>
            </w:r>
          </w:p>
        </w:tc>
      </w:tr>
      <w:tr w:rsidR="00B0168E" w:rsidRPr="00077246" w14:paraId="36DA8425" w14:textId="77777777" w:rsidTr="00815C93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A0F0222" w14:textId="5B779D6E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U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CD1D88D" w14:textId="0A3E867B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077246">
              <w:rPr>
                <w:rFonts w:cs="Times New Roman"/>
                <w:sz w:val="16"/>
                <w:szCs w:val="16"/>
              </w:rPr>
              <w:t>Succe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6D58FE" w14:textId="17ED616A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FBAB7D" w14:textId="63B4D23F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31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EEC27C" w14:textId="388266C2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27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A7F45A" w14:textId="6FCC89F1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24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55EA5A" w14:textId="425182CC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16</w:t>
            </w:r>
            <w:r w:rsidR="00077246"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20C4760" w14:textId="0C7E5073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C1B0F0F" w14:textId="25F25AB1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0.2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51D7C7A" w14:textId="7CE92E94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73D3FD9" w14:textId="77CB7B7F" w:rsidR="002716F8" w:rsidRPr="00077246" w:rsidRDefault="002716F8" w:rsidP="002716F8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Sm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3C70E1F" w14:textId="67403B55" w:rsidR="002716F8" w:rsidRPr="00077246" w:rsidRDefault="00B0168E" w:rsidP="002716F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9 (0.9, 4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6758E23" w14:textId="1B08334E" w:rsidR="002716F8" w:rsidRPr="00077246" w:rsidRDefault="00293C6A" w:rsidP="002716F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4</w:t>
            </w:r>
            <w:r w:rsidR="00B0168E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0.8</w:t>
            </w:r>
            <w:r w:rsidR="00B0168E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2.4</w:t>
            </w:r>
            <w:r w:rsidR="00B0168E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B0168E" w:rsidRPr="00077246" w14:paraId="6B12EFB3" w14:textId="77777777" w:rsidTr="00BB4406">
        <w:tc>
          <w:tcPr>
            <w:tcW w:w="0" w:type="auto"/>
            <w:vMerge/>
          </w:tcPr>
          <w:p w14:paraId="780C5874" w14:textId="77777777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CAA5241" w14:textId="4367DB93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  <w:lang w:val="en-US"/>
              </w:rPr>
              <w:t>Failed</w:t>
            </w:r>
          </w:p>
        </w:tc>
        <w:tc>
          <w:tcPr>
            <w:tcW w:w="0" w:type="auto"/>
            <w:vAlign w:val="center"/>
          </w:tcPr>
          <w:p w14:paraId="7D2241AE" w14:textId="1BF8BBFD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294</w:t>
            </w:r>
          </w:p>
        </w:tc>
        <w:tc>
          <w:tcPr>
            <w:tcW w:w="0" w:type="auto"/>
            <w:vAlign w:val="center"/>
          </w:tcPr>
          <w:p w14:paraId="263EA7A6" w14:textId="27DDD7F2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37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4CB25376" w14:textId="3F27B01D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27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7038ACA2" w14:textId="2DA0D3EC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21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943A9BA" w14:textId="20113CC0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13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14:paraId="43D32D8C" w14:textId="2E2FA2B1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40.8</w:t>
            </w:r>
          </w:p>
        </w:tc>
        <w:tc>
          <w:tcPr>
            <w:tcW w:w="0" w:type="auto"/>
          </w:tcPr>
          <w:p w14:paraId="178719B2" w14:textId="1A530344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vAlign w:val="bottom"/>
          </w:tcPr>
          <w:p w14:paraId="34F1803B" w14:textId="3D4217DE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vAlign w:val="bottom"/>
          </w:tcPr>
          <w:p w14:paraId="2FD1249C" w14:textId="30D1F7E6" w:rsidR="00B0168E" w:rsidRPr="00077246" w:rsidRDefault="00B0168E" w:rsidP="00B0168E">
            <w:pPr>
              <w:rPr>
                <w:rFonts w:cs="Times New Roman"/>
                <w:b/>
                <w:bCs w:val="0"/>
                <w:sz w:val="16"/>
                <w:szCs w:val="16"/>
              </w:rPr>
            </w:pPr>
            <w:r w:rsidRPr="00077246">
              <w:rPr>
                <w:rFonts w:cs="Times New Roman"/>
                <w:b/>
                <w:bCs w:val="0"/>
                <w:sz w:val="16"/>
                <w:szCs w:val="16"/>
              </w:rPr>
              <w:t>Medium</w:t>
            </w:r>
          </w:p>
        </w:tc>
        <w:tc>
          <w:tcPr>
            <w:tcW w:w="0" w:type="auto"/>
          </w:tcPr>
          <w:p w14:paraId="057651F6" w14:textId="64DA9A43" w:rsidR="00B0168E" w:rsidRPr="00077246" w:rsidRDefault="00293C6A" w:rsidP="00B0168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2.8 </w:t>
            </w:r>
            <w:r w:rsidR="00B0168E" w:rsidRPr="008373A9">
              <w:rPr>
                <w:rFonts w:cs="Times New Roman"/>
                <w:sz w:val="16"/>
                <w:szCs w:val="16"/>
              </w:rPr>
              <w:t>(</w:t>
            </w:r>
            <w:r>
              <w:rPr>
                <w:rFonts w:cs="Times New Roman"/>
                <w:sz w:val="16"/>
                <w:szCs w:val="16"/>
              </w:rPr>
              <w:t>1.8</w:t>
            </w:r>
            <w:r w:rsidR="00B0168E" w:rsidRPr="008373A9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4.2</w:t>
            </w:r>
            <w:r w:rsidR="00B0168E" w:rsidRPr="008373A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7330351" w14:textId="124D2137" w:rsidR="00B0168E" w:rsidRPr="00077246" w:rsidRDefault="00293C6A" w:rsidP="00B0168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9</w:t>
            </w:r>
            <w:r w:rsidR="00B0168E" w:rsidRPr="008373A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1.4</w:t>
            </w:r>
            <w:r w:rsidR="00B0168E" w:rsidRPr="008373A9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2.5</w:t>
            </w:r>
            <w:r w:rsidR="00B0168E" w:rsidRPr="008373A9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B0168E" w:rsidRPr="00077246" w14:paraId="3564F03C" w14:textId="77777777" w:rsidTr="00BB4406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608E079" w14:textId="77777777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D983954" w14:textId="79F11540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DC2E46" w14:textId="1EE40F98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3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E7F658" w14:textId="4C41101F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36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E2494F" w14:textId="610EAB69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27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235682" w14:textId="50D1F514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21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BA935D" w14:textId="0EEDAB04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14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3B44455" w14:textId="09B2249C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43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AE39CA" w14:textId="5191F4B7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7EBA3BF" w14:textId="0B874961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5F5940D" w14:textId="73C53656" w:rsidR="00B0168E" w:rsidRPr="00077246" w:rsidRDefault="00B0168E" w:rsidP="00B0168E">
            <w:pPr>
              <w:rPr>
                <w:rFonts w:cs="Times New Roman"/>
                <w:b/>
                <w:bCs w:val="0"/>
                <w:sz w:val="16"/>
                <w:szCs w:val="16"/>
              </w:rPr>
            </w:pPr>
            <w:r w:rsidRPr="00077246">
              <w:rPr>
                <w:rFonts w:cs="Times New Roman"/>
                <w:b/>
                <w:bCs w:val="0"/>
                <w:sz w:val="16"/>
                <w:szCs w:val="16"/>
              </w:rPr>
              <w:t>Mediu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3DA35E" w14:textId="783201F4" w:rsidR="00B0168E" w:rsidRPr="00077246" w:rsidRDefault="00293C6A" w:rsidP="00B0168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6</w:t>
            </w:r>
            <w:r w:rsidR="00B0168E" w:rsidRPr="008373A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1.8</w:t>
            </w:r>
            <w:r w:rsidR="00B0168E" w:rsidRPr="008373A9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3.7</w:t>
            </w:r>
            <w:r w:rsidR="00B0168E" w:rsidRPr="008373A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B135AC" w14:textId="2C668983" w:rsidR="00B0168E" w:rsidRPr="00077246" w:rsidRDefault="00293C6A" w:rsidP="00B0168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8</w:t>
            </w:r>
            <w:r w:rsidR="00B0168E" w:rsidRPr="008373A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1.4</w:t>
            </w:r>
            <w:r w:rsidR="00B0168E" w:rsidRPr="008373A9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2.3</w:t>
            </w:r>
            <w:r w:rsidR="00B0168E" w:rsidRPr="008373A9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B0168E" w:rsidRPr="00077246" w14:paraId="3B89DCC3" w14:textId="77777777" w:rsidTr="00BB4406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C61053C" w14:textId="32370F82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U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112CE07" w14:textId="47904EBE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077246">
              <w:rPr>
                <w:rFonts w:cs="Times New Roman"/>
                <w:sz w:val="16"/>
                <w:szCs w:val="16"/>
              </w:rPr>
              <w:t>Succe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76A681" w14:textId="4C108488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DE730A" w14:textId="2B66EF4F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34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F007BF" w14:textId="7F08679D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22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65FE4E" w14:textId="2DC3E303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26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D9E0F6" w14:textId="513E8F51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16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A98030E" w14:textId="654D1510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7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4B9E0B7" w14:textId="73673EAE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0.0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9EEA1E5" w14:textId="603661F3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2C5D117" w14:textId="0F657810" w:rsidR="00B0168E" w:rsidRPr="00077246" w:rsidRDefault="00B0168E" w:rsidP="00B0168E">
            <w:pPr>
              <w:rPr>
                <w:rFonts w:cs="Times New Roman"/>
                <w:b/>
                <w:bCs w:val="0"/>
                <w:sz w:val="16"/>
                <w:szCs w:val="16"/>
              </w:rPr>
            </w:pPr>
            <w:r w:rsidRPr="00077246">
              <w:rPr>
                <w:rFonts w:cs="Times New Roman"/>
                <w:b/>
                <w:bCs w:val="0"/>
                <w:sz w:val="16"/>
                <w:szCs w:val="16"/>
              </w:rPr>
              <w:t>Smal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F345C9" w14:textId="587CCBBD" w:rsidR="00B0168E" w:rsidRPr="00077246" w:rsidRDefault="00293C6A" w:rsidP="00B0168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2</w:t>
            </w:r>
            <w:r w:rsidR="00B0168E" w:rsidRPr="008373A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1.1</w:t>
            </w:r>
            <w:r w:rsidR="00B0168E" w:rsidRPr="008373A9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4.3</w:t>
            </w:r>
            <w:r w:rsidR="00B0168E" w:rsidRPr="008373A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C8EF1C" w14:textId="004FAE1B" w:rsidR="00B0168E" w:rsidRPr="00077246" w:rsidRDefault="00293C6A" w:rsidP="00B0168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4</w:t>
            </w:r>
            <w:r w:rsidR="00B0168E" w:rsidRPr="008373A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0.9</w:t>
            </w:r>
            <w:r w:rsidR="00B0168E" w:rsidRPr="008373A9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2.2</w:t>
            </w:r>
            <w:r w:rsidR="00B0168E" w:rsidRPr="008373A9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B0168E" w:rsidRPr="00077246" w14:paraId="69784963" w14:textId="77777777" w:rsidTr="00BB4406">
        <w:tc>
          <w:tcPr>
            <w:tcW w:w="0" w:type="auto"/>
            <w:vMerge/>
          </w:tcPr>
          <w:p w14:paraId="32E70BA5" w14:textId="77777777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4B67482" w14:textId="0617E548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  <w:lang w:val="en-US"/>
              </w:rPr>
              <w:t>Failed</w:t>
            </w:r>
          </w:p>
        </w:tc>
        <w:tc>
          <w:tcPr>
            <w:tcW w:w="0" w:type="auto"/>
            <w:vAlign w:val="center"/>
          </w:tcPr>
          <w:p w14:paraId="46A08893" w14:textId="4981CAA3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137</w:t>
            </w:r>
          </w:p>
        </w:tc>
        <w:tc>
          <w:tcPr>
            <w:tcW w:w="0" w:type="auto"/>
            <w:vAlign w:val="center"/>
          </w:tcPr>
          <w:p w14:paraId="17A45814" w14:textId="54BA833E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38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16D3C797" w14:textId="340FB4A7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33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559CBAE7" w14:textId="5ABCE803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16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78BB21F5" w14:textId="354EE6FD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11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14:paraId="3E129F60" w14:textId="627A058E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29.3</w:t>
            </w:r>
          </w:p>
        </w:tc>
        <w:tc>
          <w:tcPr>
            <w:tcW w:w="0" w:type="auto"/>
          </w:tcPr>
          <w:p w14:paraId="6B790AF3" w14:textId="430C7223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vAlign w:val="bottom"/>
          </w:tcPr>
          <w:p w14:paraId="1DA60DC1" w14:textId="606E933E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vAlign w:val="bottom"/>
          </w:tcPr>
          <w:p w14:paraId="066A7A29" w14:textId="30F23969" w:rsidR="00B0168E" w:rsidRPr="00077246" w:rsidRDefault="00B0168E" w:rsidP="00B0168E">
            <w:pPr>
              <w:rPr>
                <w:rFonts w:cs="Times New Roman"/>
                <w:b/>
                <w:bCs w:val="0"/>
                <w:sz w:val="16"/>
                <w:szCs w:val="16"/>
              </w:rPr>
            </w:pPr>
            <w:r w:rsidRPr="00077246">
              <w:rPr>
                <w:rFonts w:cs="Times New Roman"/>
                <w:b/>
                <w:bCs w:val="0"/>
                <w:sz w:val="16"/>
                <w:szCs w:val="16"/>
              </w:rPr>
              <w:t>Medium</w:t>
            </w:r>
          </w:p>
        </w:tc>
        <w:tc>
          <w:tcPr>
            <w:tcW w:w="0" w:type="auto"/>
          </w:tcPr>
          <w:p w14:paraId="3DDD3097" w14:textId="3D300812" w:rsidR="00B0168E" w:rsidRPr="00077246" w:rsidRDefault="00293C6A" w:rsidP="00B0168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3</w:t>
            </w:r>
            <w:r w:rsidR="00B0168E" w:rsidRPr="008373A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1.8</w:t>
            </w:r>
            <w:r w:rsidR="00B0168E" w:rsidRPr="008373A9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6.2</w:t>
            </w:r>
            <w:r w:rsidR="00B0168E" w:rsidRPr="008373A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99DE573" w14:textId="1F5C3EFA" w:rsidR="00B0168E" w:rsidRPr="00077246" w:rsidRDefault="00293C6A" w:rsidP="00B0168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6</w:t>
            </w:r>
            <w:r w:rsidR="00B0168E" w:rsidRPr="008373A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1.7</w:t>
            </w:r>
            <w:r w:rsidR="00B0168E" w:rsidRPr="008373A9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4.0</w:t>
            </w:r>
            <w:r w:rsidR="00B0168E" w:rsidRPr="008373A9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B0168E" w:rsidRPr="00077246" w14:paraId="030D3D47" w14:textId="77777777" w:rsidTr="00BB4406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6A44849" w14:textId="77777777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775F2E3" w14:textId="063B713C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F3A430" w14:textId="420A4EC8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2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EEA859" w14:textId="38787981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36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BD08D0" w14:textId="48B5C34D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28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081365" w14:textId="54141578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2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DCB886" w14:textId="0B4B5E9A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13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29FB44F" w14:textId="6AF96D1B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31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D52D69" w14:textId="4F836EC6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43C18F1" w14:textId="27A96496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095C2E0" w14:textId="2C96879E" w:rsidR="00B0168E" w:rsidRPr="00077246" w:rsidRDefault="00B0168E" w:rsidP="00B0168E">
            <w:pPr>
              <w:rPr>
                <w:rFonts w:cs="Times New Roman"/>
                <w:b/>
                <w:bCs w:val="0"/>
                <w:sz w:val="16"/>
                <w:szCs w:val="16"/>
              </w:rPr>
            </w:pPr>
            <w:r w:rsidRPr="00077246">
              <w:rPr>
                <w:rFonts w:cs="Times New Roman"/>
                <w:b/>
                <w:bCs w:val="0"/>
                <w:sz w:val="16"/>
                <w:szCs w:val="16"/>
              </w:rPr>
              <w:t>Mediu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61BF60" w14:textId="671559B1" w:rsidR="00B0168E" w:rsidRPr="00077246" w:rsidRDefault="00293C6A" w:rsidP="00B0168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8</w:t>
            </w:r>
            <w:r w:rsidR="00B0168E" w:rsidRPr="008373A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1.8</w:t>
            </w:r>
            <w:r w:rsidR="00B0168E" w:rsidRPr="008373A9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4.4</w:t>
            </w:r>
            <w:r w:rsidR="00B0168E" w:rsidRPr="008373A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F7A1F6" w14:textId="0C9EDC49" w:rsidR="00B0168E" w:rsidRPr="00077246" w:rsidRDefault="00293C6A" w:rsidP="00B0168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9</w:t>
            </w:r>
            <w:r w:rsidR="00B0168E" w:rsidRPr="008373A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1.4</w:t>
            </w:r>
            <w:r w:rsidR="00B0168E" w:rsidRPr="008373A9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2.7</w:t>
            </w:r>
            <w:r w:rsidR="00B0168E" w:rsidRPr="008373A9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B0168E" w:rsidRPr="00077246" w14:paraId="4706595C" w14:textId="77777777" w:rsidTr="00BB4406">
        <w:tc>
          <w:tcPr>
            <w:tcW w:w="0" w:type="auto"/>
            <w:tcBorders>
              <w:top w:val="single" w:sz="4" w:space="0" w:color="auto"/>
            </w:tcBorders>
          </w:tcPr>
          <w:p w14:paraId="4413F12F" w14:textId="3E324DCE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Seni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C187AD4" w14:textId="5FD8CC3D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22D004A" w14:textId="297B9F18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1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70F896" w14:textId="6C4D0D7D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33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FD8D4D" w14:textId="47A85240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24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2291B9" w14:textId="7CB292E5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24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3D3C60" w14:textId="2CA1AB67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16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242045E" w14:textId="02D477AE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9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9AE6DA6" w14:textId="6CA1497E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3B181E6" w14:textId="0C88AC8F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BD1337D" w14:textId="7B1CB7C3" w:rsidR="00B0168E" w:rsidRPr="00077246" w:rsidRDefault="00B0168E" w:rsidP="00B0168E">
            <w:pPr>
              <w:rPr>
                <w:rFonts w:cs="Times New Roman"/>
                <w:b/>
                <w:bCs w:val="0"/>
                <w:sz w:val="16"/>
                <w:szCs w:val="16"/>
              </w:rPr>
            </w:pPr>
            <w:r w:rsidRPr="00077246">
              <w:rPr>
                <w:rFonts w:cs="Times New Roman"/>
                <w:b/>
                <w:bCs w:val="0"/>
                <w:sz w:val="16"/>
                <w:szCs w:val="16"/>
              </w:rPr>
              <w:t>Smal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B12191" w14:textId="418514A8" w:rsidR="00B0168E" w:rsidRPr="00077246" w:rsidRDefault="00293C6A" w:rsidP="00B0168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0</w:t>
            </w:r>
            <w:r w:rsidR="00B0168E" w:rsidRPr="008373A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1.1</w:t>
            </w:r>
            <w:r w:rsidR="00B0168E" w:rsidRPr="008373A9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3.6</w:t>
            </w:r>
            <w:r w:rsidR="00B0168E" w:rsidRPr="008373A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61ABBE" w14:textId="33D3AEF4" w:rsidR="00B0168E" w:rsidRPr="00077246" w:rsidRDefault="00293C6A" w:rsidP="00B0168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4</w:t>
            </w:r>
            <w:r w:rsidR="00B0168E" w:rsidRPr="008373A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1.0</w:t>
            </w:r>
            <w:r w:rsidR="00B0168E" w:rsidRPr="008373A9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2.1</w:t>
            </w:r>
            <w:r w:rsidR="00B0168E" w:rsidRPr="008373A9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B0168E" w:rsidRPr="00077246" w14:paraId="706F04E1" w14:textId="77777777" w:rsidTr="00BB4406">
        <w:tc>
          <w:tcPr>
            <w:tcW w:w="0" w:type="auto"/>
            <w:tcBorders>
              <w:bottom w:val="single" w:sz="4" w:space="0" w:color="auto"/>
            </w:tcBorders>
          </w:tcPr>
          <w:p w14:paraId="521A9331" w14:textId="54E7F982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08DA214" w14:textId="76A2FD00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077246">
              <w:rPr>
                <w:rFonts w:cs="Times New Roman"/>
                <w:sz w:val="16"/>
                <w:szCs w:val="16"/>
              </w:rPr>
              <w:t>Only</w:t>
            </w:r>
            <w:proofErr w:type="spellEnd"/>
            <w:r w:rsidRPr="00077246">
              <w:rPr>
                <w:rFonts w:cs="Times New Roman"/>
                <w:sz w:val="16"/>
                <w:szCs w:val="16"/>
              </w:rPr>
              <w:t xml:space="preserve"> Seni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48FCCF5" w14:textId="3C531987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B697DE" w14:textId="21D4A3FD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25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ECD059" w14:textId="2A8A7AF5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27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01E914" w14:textId="7B5E038F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28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57A31F" w14:textId="131E4FDE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18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077246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719A3AB" w14:textId="25AB02D1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DA8B4EE" w14:textId="3D2EC568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0.6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C31F82E" w14:textId="22F9C5AA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40B084E" w14:textId="09BFF1C6" w:rsidR="00B0168E" w:rsidRPr="00077246" w:rsidRDefault="00B0168E" w:rsidP="00B0168E">
            <w:pPr>
              <w:rPr>
                <w:rFonts w:cs="Times New Roman"/>
                <w:sz w:val="16"/>
                <w:szCs w:val="16"/>
              </w:rPr>
            </w:pPr>
            <w:r w:rsidRPr="00077246">
              <w:rPr>
                <w:rFonts w:cs="Times New Roman"/>
                <w:sz w:val="16"/>
                <w:szCs w:val="16"/>
              </w:rPr>
              <w:t>Smal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4A5B19" w14:textId="5E2F8914" w:rsidR="00B0168E" w:rsidRPr="00077246" w:rsidRDefault="00293C6A" w:rsidP="00B0168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5</w:t>
            </w:r>
            <w:r w:rsidR="00B0168E" w:rsidRPr="008373A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0.7</w:t>
            </w:r>
            <w:r w:rsidR="00B0168E" w:rsidRPr="008373A9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3.5</w:t>
            </w:r>
            <w:r w:rsidR="00B0168E" w:rsidRPr="008373A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95A1D9" w14:textId="1A056EFE" w:rsidR="00B0168E" w:rsidRPr="00077246" w:rsidRDefault="006118F1" w:rsidP="00B0168E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1</w:t>
            </w:r>
            <w:r w:rsidR="00B0168E" w:rsidRPr="008373A9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0.6</w:t>
            </w:r>
            <w:r w:rsidR="00B0168E" w:rsidRPr="008373A9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2.0</w:t>
            </w:r>
            <w:r w:rsidR="00B0168E" w:rsidRPr="008373A9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155E2D" w:rsidRPr="001F4110" w14:paraId="2518FC9D" w14:textId="77777777" w:rsidTr="0057060C">
        <w:tc>
          <w:tcPr>
            <w:tcW w:w="0" w:type="auto"/>
            <w:gridSpan w:val="13"/>
            <w:tcBorders>
              <w:top w:val="single" w:sz="4" w:space="0" w:color="auto"/>
            </w:tcBorders>
          </w:tcPr>
          <w:p w14:paraId="449862F4" w14:textId="2E1CFEA7" w:rsidR="00155E2D" w:rsidRPr="00987BE3" w:rsidRDefault="00155E2D" w:rsidP="00CE19D0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077246">
              <w:rPr>
                <w:rFonts w:cs="Times New Roman"/>
                <w:i/>
                <w:iCs/>
                <w:sz w:val="16"/>
                <w:szCs w:val="16"/>
                <w:lang w:val="en-US"/>
              </w:rPr>
              <w:t>Notes</w:t>
            </w:r>
            <w:r w:rsidRPr="00077246">
              <w:rPr>
                <w:rFonts w:cs="Times New Roman"/>
                <w:sz w:val="16"/>
                <w:szCs w:val="16"/>
                <w:lang w:val="en-US"/>
              </w:rPr>
              <w:t>: Q1, first quartile percentage; Q2, second quartile percentage; Q3, third quartile percentage; Q4, fourth quartile percentage; χ</w:t>
            </w:r>
            <w:r w:rsidRPr="00077246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077246">
              <w:rPr>
                <w:rFonts w:cs="Times New Roman"/>
                <w:sz w:val="16"/>
                <w:szCs w:val="16"/>
                <w:lang w:val="en-US"/>
              </w:rPr>
              <w:t>, Chi-square value; V, Cramer’s V effect size.</w:t>
            </w:r>
            <w:r w:rsidR="00CE19D0" w:rsidRPr="00077246">
              <w:rPr>
                <w:rFonts w:cs="Times New Roman"/>
                <w:sz w:val="16"/>
                <w:szCs w:val="16"/>
                <w:lang w:val="en-US"/>
              </w:rPr>
              <w:t xml:space="preserve"> When the χ</w:t>
            </w:r>
            <w:r w:rsidR="00CE19D0" w:rsidRPr="00077246">
              <w:rPr>
                <w:rFonts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="00CE19D0" w:rsidRPr="00077246">
              <w:rPr>
                <w:rFonts w:cs="Times New Roman"/>
                <w:sz w:val="16"/>
                <w:szCs w:val="16"/>
                <w:lang w:val="en-US"/>
              </w:rPr>
              <w:t xml:space="preserve"> was statistically significant (P&lt;0.05) the effect size category is highlighted in bold.</w:t>
            </w:r>
            <w:r w:rsidRPr="00077246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 w:rsidRPr="00077246">
              <w:rPr>
                <w:rFonts w:cs="Times New Roman"/>
                <w:sz w:val="16"/>
                <w:szCs w:val="16"/>
                <w:lang w:val="en-GB"/>
              </w:rPr>
              <w:t>OR, odds ratio and 95% con</w:t>
            </w:r>
            <w:r w:rsidRPr="00077246">
              <w:rPr>
                <w:rFonts w:cs="Times New Roman"/>
                <w:sz w:val="16"/>
                <w:szCs w:val="16"/>
              </w:rPr>
              <w:t>ﬁ</w:t>
            </w:r>
            <w:proofErr w:type="spellStart"/>
            <w:r w:rsidRPr="00077246">
              <w:rPr>
                <w:rFonts w:cs="Times New Roman"/>
                <w:sz w:val="16"/>
                <w:szCs w:val="16"/>
                <w:lang w:val="en-GB"/>
              </w:rPr>
              <w:t>dence</w:t>
            </w:r>
            <w:proofErr w:type="spellEnd"/>
            <w:r w:rsidRPr="00077246">
              <w:rPr>
                <w:rFonts w:cs="Times New Roman"/>
                <w:sz w:val="16"/>
                <w:szCs w:val="16"/>
                <w:lang w:val="en-GB"/>
              </w:rPr>
              <w:t xml:space="preserve"> intervals (95% CI); Q1-Q4, </w:t>
            </w:r>
            <w:r w:rsidRPr="00077246">
              <w:rPr>
                <w:rFonts w:cs="Times New Roman"/>
                <w:sz w:val="16"/>
                <w:szCs w:val="16"/>
              </w:rPr>
              <w:t>ﬁ</w:t>
            </w:r>
            <w:proofErr w:type="spellStart"/>
            <w:r w:rsidRPr="00077246">
              <w:rPr>
                <w:rFonts w:cs="Times New Roman"/>
                <w:sz w:val="16"/>
                <w:szCs w:val="16"/>
                <w:lang w:val="en-GB"/>
              </w:rPr>
              <w:t>rst</w:t>
            </w:r>
            <w:proofErr w:type="spellEnd"/>
            <w:r w:rsidRPr="00077246">
              <w:rPr>
                <w:rFonts w:cs="Times New Roman"/>
                <w:sz w:val="16"/>
                <w:szCs w:val="16"/>
                <w:lang w:val="en-GB"/>
              </w:rPr>
              <w:t xml:space="preserve"> versus last quartile; </w:t>
            </w:r>
            <w:r w:rsidRPr="00077246">
              <w:rPr>
                <w:rFonts w:cs="Times New Roman"/>
                <w:sz w:val="16"/>
                <w:szCs w:val="16"/>
                <w:lang w:val="en-US"/>
              </w:rPr>
              <w:t>Q1,2-Q3,4 ﬁrst versus last the half year’s distribution.</w:t>
            </w:r>
            <w:r w:rsidRPr="00077246">
              <w:rPr>
                <w:rFonts w:cs="Times New Roman"/>
                <w:sz w:val="16"/>
                <w:szCs w:val="16"/>
                <w:lang w:val="en-US"/>
              </w:rPr>
              <w:br/>
              <w:t>Sub-groups refer to players who succ</w:t>
            </w:r>
            <w:r w:rsidR="00B27054" w:rsidRPr="00077246">
              <w:rPr>
                <w:rFonts w:cs="Times New Roman"/>
                <w:sz w:val="16"/>
                <w:szCs w:val="16"/>
                <w:lang w:val="en-US"/>
              </w:rPr>
              <w:t>e</w:t>
            </w:r>
            <w:r w:rsidRPr="00077246">
              <w:rPr>
                <w:rFonts w:cs="Times New Roman"/>
                <w:sz w:val="16"/>
                <w:szCs w:val="16"/>
                <w:lang w:val="en-US"/>
              </w:rPr>
              <w:t xml:space="preserve">ed or fail </w:t>
            </w:r>
            <w:r w:rsidR="001F4110">
              <w:rPr>
                <w:rFonts w:cs="Times New Roman"/>
                <w:sz w:val="16"/>
                <w:szCs w:val="16"/>
                <w:lang w:val="en-US"/>
              </w:rPr>
              <w:t>the</w:t>
            </w:r>
            <w:r w:rsidRPr="00077246">
              <w:rPr>
                <w:rFonts w:cs="Times New Roman"/>
                <w:sz w:val="16"/>
                <w:szCs w:val="16"/>
                <w:lang w:val="en-US"/>
              </w:rPr>
              <w:t xml:space="preserve"> transit</w:t>
            </w:r>
            <w:r w:rsidR="001F4110">
              <w:rPr>
                <w:rFonts w:cs="Times New Roman"/>
                <w:sz w:val="16"/>
                <w:szCs w:val="16"/>
                <w:lang w:val="en-US"/>
              </w:rPr>
              <w:t>ion</w:t>
            </w:r>
            <w:r w:rsidRPr="00077246">
              <w:rPr>
                <w:rFonts w:cs="Times New Roman"/>
                <w:sz w:val="16"/>
                <w:szCs w:val="16"/>
                <w:lang w:val="en-US"/>
              </w:rPr>
              <w:t xml:space="preserve"> from junior convocation to senior. See </w:t>
            </w:r>
            <w:r w:rsidR="00B27054" w:rsidRPr="00077246">
              <w:rPr>
                <w:rFonts w:cs="Times New Roman"/>
                <w:sz w:val="16"/>
                <w:szCs w:val="16"/>
                <w:lang w:val="en-US"/>
              </w:rPr>
              <w:t xml:space="preserve">the </w:t>
            </w:r>
            <w:r w:rsidRPr="00077246">
              <w:rPr>
                <w:rFonts w:cs="Times New Roman"/>
                <w:sz w:val="16"/>
                <w:szCs w:val="16"/>
                <w:lang w:val="en-US"/>
              </w:rPr>
              <w:t>methods section for details.</w:t>
            </w:r>
          </w:p>
        </w:tc>
      </w:tr>
    </w:tbl>
    <w:p w14:paraId="0A1F52BA" w14:textId="77777777" w:rsidR="00151AAF" w:rsidRPr="00C5570A" w:rsidRDefault="001F4110">
      <w:pPr>
        <w:rPr>
          <w:lang w:val="en-US"/>
        </w:rPr>
      </w:pPr>
      <w:bookmarkStart w:id="0" w:name="_GoBack"/>
      <w:bookmarkEnd w:id="0"/>
    </w:p>
    <w:sectPr w:rsidR="00151AAF" w:rsidRPr="00C5570A" w:rsidSect="00C5570A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xN7Y0NjQ3MzYyNTBV0lEKTi0uzszPAykwNKgFAIkPOh8tAAAA"/>
  </w:docVars>
  <w:rsids>
    <w:rsidRoot w:val="00D3795F"/>
    <w:rsid w:val="00051FA4"/>
    <w:rsid w:val="00077246"/>
    <w:rsid w:val="000A7E8C"/>
    <w:rsid w:val="000C6FB9"/>
    <w:rsid w:val="001341F3"/>
    <w:rsid w:val="00155E2D"/>
    <w:rsid w:val="001F4110"/>
    <w:rsid w:val="00223165"/>
    <w:rsid w:val="002716F8"/>
    <w:rsid w:val="00293C6A"/>
    <w:rsid w:val="00310DED"/>
    <w:rsid w:val="0057060C"/>
    <w:rsid w:val="005A61B9"/>
    <w:rsid w:val="005F4B31"/>
    <w:rsid w:val="006118F1"/>
    <w:rsid w:val="0063498C"/>
    <w:rsid w:val="00714B6E"/>
    <w:rsid w:val="007A0501"/>
    <w:rsid w:val="007A53AD"/>
    <w:rsid w:val="00866A17"/>
    <w:rsid w:val="009840D3"/>
    <w:rsid w:val="00987BE3"/>
    <w:rsid w:val="009C3083"/>
    <w:rsid w:val="00A312C4"/>
    <w:rsid w:val="00A44464"/>
    <w:rsid w:val="00A60ED4"/>
    <w:rsid w:val="00A626A8"/>
    <w:rsid w:val="00A673FD"/>
    <w:rsid w:val="00B0168E"/>
    <w:rsid w:val="00B27054"/>
    <w:rsid w:val="00BB4E15"/>
    <w:rsid w:val="00BC4001"/>
    <w:rsid w:val="00BC575F"/>
    <w:rsid w:val="00BE54A2"/>
    <w:rsid w:val="00BF150A"/>
    <w:rsid w:val="00C12AAE"/>
    <w:rsid w:val="00C16FAA"/>
    <w:rsid w:val="00C37873"/>
    <w:rsid w:val="00C5570A"/>
    <w:rsid w:val="00CE19D0"/>
    <w:rsid w:val="00D3795F"/>
    <w:rsid w:val="00DA5AD1"/>
    <w:rsid w:val="00E85F19"/>
    <w:rsid w:val="00EB1CDD"/>
    <w:rsid w:val="00F178C2"/>
    <w:rsid w:val="00F3555D"/>
    <w:rsid w:val="00F4400B"/>
    <w:rsid w:val="00F615C3"/>
    <w:rsid w:val="00F63EC3"/>
    <w:rsid w:val="00FF1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2C769B"/>
  <w15:chartTrackingRefBased/>
  <w15:docId w15:val="{09AD3105-4CF9-46EA-8411-0EEC30D01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bCs/>
        <w:sz w:val="24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37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0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2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6</TotalTime>
  <Pages>1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Riccardo Brustio</dc:creator>
  <cp:keywords/>
  <dc:description/>
  <cp:lastModifiedBy>Paolo Riccardo Brustio</cp:lastModifiedBy>
  <cp:revision>23</cp:revision>
  <dcterms:created xsi:type="dcterms:W3CDTF">2022-11-14T11:33:00Z</dcterms:created>
  <dcterms:modified xsi:type="dcterms:W3CDTF">2023-04-28T05:06:00Z</dcterms:modified>
</cp:coreProperties>
</file>